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2.0.0 -->
  <w:body>
    <w:p w:rsidR="00E018D9" w:rsidP="00E018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E7195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9E7195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Excluded studies in the full-text phase.</w:t>
      </w:r>
    </w:p>
    <w:tbl>
      <w:tblPr>
        <w:tblStyle w:val="TableGrid"/>
        <w:tblW w:w="14737" w:type="dxa"/>
        <w:tblLook w:val="04A0"/>
      </w:tblPr>
      <w:tblGrid>
        <w:gridCol w:w="11335"/>
        <w:gridCol w:w="3402"/>
      </w:tblGrid>
      <w:tr w:rsidTr="008762BD">
        <w:tblPrEx>
          <w:tblW w:w="14737" w:type="dxa"/>
          <w:tblLook w:val="04A0"/>
        </w:tblPrEx>
        <w:tc>
          <w:tcPr>
            <w:tcW w:w="11335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for exclusion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ddad, M., Chaouachi, A., Wong del, P., Castagna, C., &amp; Chamari, K. (2011). Heart rate responses and training load during nonspecific and specific aerobic training in adolescent taekwondo athlet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 Hum Kinet, 29, 59-66. doi:10.2478/v10078-011-0040-y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zed only acute respons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nchini, E., Panissa, V. L. G., &amp; Julio, U. F. (2013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ysiological and performance responses to intermittent uchi-komi in judo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Strength and Conditioning Research, 27(4), 1147-1155. doi:10.1519/JSC.0b013e3182606d27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zed only acute respons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nato, M., Rampichini, S., Ferrara, M., Benedini, S., Sbriccoli, P., Merati, G., . . 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 Torre, A. (2015). Aerobic training program for the enhancements of HR and VO2 off-kinetics in elite judo athlet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 Sports Med Phys Fitness, 55(11), 1277-1284. 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trol group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zemi, A., Eslami, R., Ali, M. G., &amp; Ghanbarzadeh, M. (2015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s of 6 weeks of low volume high intensity interval training on serum levels of leptin, glucose, and body fat in young wrestlers. Scientific Journal of Kurdistan University of Medical Sciences, 20(2), 70-77. 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nco, B. H. M., Lopes-Silva, J. P., Santos, J. F. D., Julio, U. F., Panissa, V. L. G., &amp; Franchini, E. (2017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onitoring training during four weeks of three different modes of high-intensity interval training in judo athlet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CHIVES OF BUDO, 13, 51-62. 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khoundnia, K., Lamir, A. R., Khajeie, R., &amp; Arazi, H. (2019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effect of sport-specific High Intensity Interval Training on Ghrelin levels and body composition in youth wrestler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als of Applied Sport Science, 7(1), 11-17. doi:10.29252/aassjournal.7.1.11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acón Torrealba, T., Aranda Araya, J., Benoit, N., &amp; Deldicque, L. (2020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fects of High-Intensity Interval Training in Hypoxia on Taekwondo Performance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 J Sports Physiol Perform, 15(8), 1125-1131. doi:10.1123/ijspp.2019-0668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mparator. Both groups were HIIT.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jeda-Aravena, A., Herrera-Valenzuela, T., Valdés-Badilla, P., Cancino-López, J., Zapata-Bastias, J., &amp; García-García, J. M. (2021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r-Individual Variability of a High-Intensity Interval Training With Specific Techniques vs. Repeated Sprints Program in Sport-Related Fitness of Taekwondo Athlet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 Physiol, 12, 766153. doi:10.3389/fphys.2021.766153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mparator. Both groups were HIIT.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jeda-Aravena, A., Herrera-Valenzuela, T., Valdés-Badilla, P., Martín, E. B., Cancino-López, J., Gallardo, J. A., . . 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arcía-García, J. M. (2021). Effects of High-Intensity Interval Training With Specific Techniques on Jumping Ability and Change of Direction Speed in Karate Athletes: An Inter-individual Analysi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 Physiol, 12, 769267. doi:10.3389/fphys.2021.769267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şık, B., Küççüktürk, S., Yüksel, M. F., Boyalı, E., Karaselek, M. A., &amp; Erdağı, K. (2022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effects of acute high intensity interval training on hematological parameters and neutrophils to lymphocytes ratio in elite taekwondo athletes according to gender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Journal of Clinical and Experimental Medicine, 20(3), 306-315. doi:10.15584/ejcem.2022.3.8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trol group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ons, R. L., &amp; Detanico, D. (2022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-Intensity Interval Exercise Performance in Judo Athletes: Physiological, Perceptual, and Pacing Respons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or Control, 26(3), 353-361. doi:10.1123/mc.2022-0002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zed only acute respons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lfadinata, A., Setijono, H., Muhammad, H. N., Ayubi, N., &amp; Kusnanik, N. W. (2022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igh intensity interval training method potentially increases muscle strength in karate athlet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Physical Education and Sport, 22(12), 3051-3055. doi:10.7752/jpes.2022.12386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giwara, M., Yamagishi, T., Okamoto, S., Azuma, Y., &amp; Yamashita, D. (2023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hort-term repeated sprint training in hypoxia improves explosive power production capacity and repeated sprint ability in Japanese international-level male fencers: A case study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ol Rep, 11(6), e15637. doi:10.14814/phy2.15637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trol group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3A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olimechkov, S., Makaveev, R., Zaykova, D., &amp; Petrov, L. (2023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bata protocol-based high-intensity interval training in freestyle wrestler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agogy of Physical Culture and Sports, 27(6), 467-473. doi:10.15561/26649837.2023.0604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trol group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u, H., &amp; Li, Y. (2023). EFFECTS OF HIGH-INTENSITY INTERVAL TRAINING ON THE ANAEROBIC CAPACITY OF WRESTLER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ista Brasileira de Medicina do Esporte, 29. doi:10.1590/1517-8692202329012022_0279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ed athletes with non-athlet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ergui, I., Delleli, S., Messaoudi, H., Bridge, C. A., Chtourou, H., Franchini, E., &amp; Ardigò, L. P. (2023)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peated High-Intensity Technique Training and Repeated Sprint Training Elicit Similar Adjustment in Physiological Responses But Divergent Perceptual Responses and Combat-Related Performances in Adolescent Taekwondo Matche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 J Sports Physiol Perform, 18(8), 825-832. doi:10.1123/ijspp.2022-0447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mparator. Both groups were HIIT.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uzdagli, Y., Ozan, M., Baygutalp, N., Oget, F., Karayigit, R., Yuce, N., . . . Ucar, H. (2024). The effect of high-intensity intermittent and moderate-intensity continuous exercises on neurobiological markers and cognitive performance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C Sports Science, Medicine and Rehabilitation, 16(1). doi:10.1186/s13102-024-00831-7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amandulis, S., Dudeniene, L., Snieckus, A., Kniubaite, A., Mickevicius, M., Lukonaitiene, I., . . . Stasiulis, A. (2024). Impact of Anaerobic Exercise Integrated into Regular Training on Experienced Judo Athletes: Running Vs. Repetitive Throws. Journal of Strength and Conditioning Research, 38(9), e489-e495. doi:10.1519/jsc.0000000000004829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erbalanced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sher, A., &amp; Babraj, J. (2024). Impact of sprint interval training on post-fatigue mitochondrial rate in professional boxers. </w:t>
            </w:r>
            <w:r w:rsidRPr="00E24F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Journal of Applied Physiology. doi:10.1007/s00421-024-05594-0</w:t>
            </w:r>
          </w:p>
        </w:tc>
        <w:tc>
          <w:tcPr>
            <w:tcW w:w="3402" w:type="dxa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ntrol group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E1F0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o, M. W., Lee, J. M., Jung, H. C., Kim, J. Y., &amp; Song, J. K. (2022). IDENTIFICATION OF THE OPTIMAL HIIT PROTOCOL FOR FATIGUE RESISTANCE IN ADOLESCENT ATHLETES: A RANDOMIZED CONTROLLED TRIAL. Kinesiology, 54(2), 256-267. doi:10.26582/k.54.2.3</w:t>
            </w:r>
          </w:p>
        </w:tc>
        <w:tc>
          <w:tcPr>
            <w:tcW w:w="3402" w:type="dxa"/>
          </w:tcPr>
          <w:p w:rsidR="00E018D9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aerobic or anaerobic outcomes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E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ssan, A. K., Alibrahim, M. S., &amp; Hammad, B. E. (2024). Influence of HIIT Training and Breathing Mask on Physiological, Biochemical Indicators, and Skill Performance in Taekwondo Players. International Journal of Human Movement and Sports Sciences, 12(5), 872-887. doi:10.13189/saj.2024.120513</w:t>
            </w:r>
          </w:p>
        </w:tc>
        <w:tc>
          <w:tcPr>
            <w:tcW w:w="3402" w:type="dxa"/>
          </w:tcPr>
          <w:p w:rsidR="00E018D9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andomized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ñas-Paris, A., Muyor, J. M., &amp; Oliva-Lozano, J. M. (2022). </w:t>
            </w:r>
            <w:r w:rsidRPr="00DD0E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ing Inertial and Physiological Sensors to Investigate the Effects of a High-Intensity Interval Training and Plyometric Program on the Performance of Young Judokas. Sensors (Basel), 22(22). doi:10.3390/s22228759</w:t>
            </w:r>
          </w:p>
        </w:tc>
        <w:tc>
          <w:tcPr>
            <w:tcW w:w="3402" w:type="dxa"/>
          </w:tcPr>
          <w:p w:rsidR="00E018D9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andomized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0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chenko, N., Kolokoltsev, M., Gryaznykh, </w:t>
            </w:r>
            <w:r w:rsidRPr="00DD0E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А</w:t>
            </w:r>
            <w:r w:rsidRPr="00B20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, Vorozheikin, A., Romanova, E., &amp; Suslina, I. (2021). </w:t>
            </w:r>
            <w:r w:rsidRPr="00DD0E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urance development in Taekwondo according to the Tabata protocol. Journal of Physical Education and Sport, 21, 3162-3167. doi:10.7752/jpes.2021.s6421</w:t>
            </w:r>
          </w:p>
        </w:tc>
        <w:tc>
          <w:tcPr>
            <w:tcW w:w="3402" w:type="dxa"/>
          </w:tcPr>
          <w:p w:rsidR="00E018D9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andomized</w:t>
            </w:r>
          </w:p>
        </w:tc>
      </w:tr>
      <w:tr w:rsidTr="008762BD">
        <w:tblPrEx>
          <w:tblW w:w="14737" w:type="dxa"/>
          <w:tblLook w:val="04A0"/>
        </w:tblPrEx>
        <w:tc>
          <w:tcPr>
            <w:tcW w:w="11335" w:type="dxa"/>
            <w:vAlign w:val="bottom"/>
          </w:tcPr>
          <w:p w:rsidR="00E018D9" w:rsidRPr="00E24F7D" w:rsidP="008762BD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D0E2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vier G, Dugue B, Grappe F, et al. Impressive anaerobic adaptations in elite karate athletes due to few intensive intermittent sessions added to regular karate training. Scand J Med Sci Sports 19: 687–694, 2009.</w:t>
            </w:r>
          </w:p>
        </w:tc>
        <w:tc>
          <w:tcPr>
            <w:tcW w:w="3402" w:type="dxa"/>
          </w:tcPr>
          <w:p w:rsidR="00E018D9" w:rsidP="008762B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andomized</w:t>
            </w:r>
          </w:p>
        </w:tc>
      </w:tr>
    </w:tbl>
    <w:p w:rsidR="00E018D9" w:rsidP="00E018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Sect="00E018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018D9"/>
  </w:style>
  <w:style w:type="paragraph" w:styleId="Heading1">
    <w:name w:val="heading 1"/>
    <w:basedOn w:val="Normal"/>
    <w:next w:val="Normal"/>
    <w:link w:val="Ttulo1Carter"/>
    <w:uiPriority w:val="9"/>
    <w:qFormat/>
    <w:rsid w:val="00E01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tulo2Carter"/>
    <w:uiPriority w:val="9"/>
    <w:semiHidden/>
    <w:unhideWhenUsed/>
    <w:qFormat/>
    <w:rsid w:val="00E01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tulo3Carter"/>
    <w:uiPriority w:val="9"/>
    <w:semiHidden/>
    <w:unhideWhenUsed/>
    <w:qFormat/>
    <w:rsid w:val="00E01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tulo4Carter"/>
    <w:uiPriority w:val="9"/>
    <w:semiHidden/>
    <w:unhideWhenUsed/>
    <w:qFormat/>
    <w:rsid w:val="00E01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tulo5Carter"/>
    <w:uiPriority w:val="9"/>
    <w:semiHidden/>
    <w:unhideWhenUsed/>
    <w:qFormat/>
    <w:rsid w:val="00E01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Ttulo6Carter"/>
    <w:uiPriority w:val="9"/>
    <w:semiHidden/>
    <w:unhideWhenUsed/>
    <w:qFormat/>
    <w:rsid w:val="00E01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tulo7Carter"/>
    <w:uiPriority w:val="9"/>
    <w:semiHidden/>
    <w:unhideWhenUsed/>
    <w:qFormat/>
    <w:rsid w:val="00E01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Ttulo8Carter"/>
    <w:uiPriority w:val="9"/>
    <w:semiHidden/>
    <w:unhideWhenUsed/>
    <w:qFormat/>
    <w:rsid w:val="00E01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tulo9Carter"/>
    <w:uiPriority w:val="9"/>
    <w:semiHidden/>
    <w:unhideWhenUsed/>
    <w:qFormat/>
    <w:rsid w:val="00E01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tulo1Carter">
    <w:name w:val="Título 1 Caráter"/>
    <w:basedOn w:val="DefaultParagraphFont"/>
    <w:link w:val="Heading1"/>
    <w:uiPriority w:val="9"/>
    <w:rsid w:val="00E01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DefaultParagraphFont"/>
    <w:link w:val="Heading2"/>
    <w:uiPriority w:val="9"/>
    <w:semiHidden/>
    <w:rsid w:val="00E01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DefaultParagraphFont"/>
    <w:link w:val="Heading3"/>
    <w:uiPriority w:val="9"/>
    <w:semiHidden/>
    <w:rsid w:val="00E01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DefaultParagraphFont"/>
    <w:link w:val="Heading4"/>
    <w:uiPriority w:val="9"/>
    <w:semiHidden/>
    <w:rsid w:val="00E018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DefaultParagraphFont"/>
    <w:link w:val="Heading5"/>
    <w:uiPriority w:val="9"/>
    <w:semiHidden/>
    <w:rsid w:val="00E018D9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DefaultParagraphFont"/>
    <w:link w:val="Heading6"/>
    <w:uiPriority w:val="9"/>
    <w:semiHidden/>
    <w:rsid w:val="00E018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DefaultParagraphFont"/>
    <w:link w:val="Heading7"/>
    <w:uiPriority w:val="9"/>
    <w:semiHidden/>
    <w:rsid w:val="00E018D9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DefaultParagraphFont"/>
    <w:link w:val="Heading8"/>
    <w:uiPriority w:val="9"/>
    <w:semiHidden/>
    <w:rsid w:val="00E018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DefaultParagraphFont"/>
    <w:link w:val="Heading9"/>
    <w:uiPriority w:val="9"/>
    <w:semiHidden/>
    <w:rsid w:val="00E01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tuloCarter"/>
    <w:uiPriority w:val="10"/>
    <w:qFormat/>
    <w:rsid w:val="00E01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DefaultParagraphFont"/>
    <w:link w:val="Title"/>
    <w:uiPriority w:val="10"/>
    <w:rsid w:val="00E01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tuloCarter"/>
    <w:uiPriority w:val="11"/>
    <w:qFormat/>
    <w:rsid w:val="00E01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DefaultParagraphFont"/>
    <w:link w:val="Subtitle"/>
    <w:uiPriority w:val="11"/>
    <w:rsid w:val="00E01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oCarter"/>
    <w:uiPriority w:val="29"/>
    <w:qFormat/>
    <w:rsid w:val="00E01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DefaultParagraphFont"/>
    <w:link w:val="Quote"/>
    <w:uiPriority w:val="29"/>
    <w:rsid w:val="00E01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itaoIntensaCarter"/>
    <w:uiPriority w:val="30"/>
    <w:qFormat/>
    <w:rsid w:val="00E01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DefaultParagraphFont"/>
    <w:link w:val="IntenseQuote"/>
    <w:uiPriority w:val="30"/>
    <w:rsid w:val="00E01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8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01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